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F4620" w:rsidTr="00FA6903">
        <w:tc>
          <w:tcPr>
            <w:tcW w:w="829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b/>
                <w:sz w:val="24"/>
                <w:szCs w:val="24"/>
              </w:rPr>
              <w:t>Table S3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 xml:space="preserve">Multicollinearity Detection Among Prognostic Variables in 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HSCC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 xml:space="preserve"> Patients Undergoing Radiotherapy</w:t>
            </w:r>
          </w:p>
        </w:tc>
      </w:tr>
      <w:tr w:rsidR="001F4620" w:rsidTr="00E8780D"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b/>
                <w:sz w:val="24"/>
                <w:szCs w:val="24"/>
              </w:rPr>
              <w:t>Tolerance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000000"/>
            </w:tcBorders>
          </w:tcPr>
          <w:p w:rsidR="001F4620" w:rsidRPr="001F4620" w:rsidRDefault="001F4620" w:rsidP="001F4620"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1F4620" w:rsidTr="00E8780D"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2"/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276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Menopaus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Pathologic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59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679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AJCC_Stag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64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SCC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79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Tumor_Volum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ACC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1.415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LM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54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</w:tc>
      </w:tr>
      <w:tr w:rsidR="001F4620" w:rsidTr="00E8780D"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4620" w:rsidRPr="001F4620" w:rsidRDefault="001F4620" w:rsidP="001F4620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F4620" w:rsidRPr="001F4620" w:rsidRDefault="001F4620" w:rsidP="001F46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.53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1F4620" w:rsidRPr="001F4620" w:rsidRDefault="001F4620" w:rsidP="001F4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20">
              <w:rPr>
                <w:rFonts w:ascii="Times New Roman" w:hAnsi="Times New Roman" w:cs="Times New Roman"/>
                <w:sz w:val="24"/>
                <w:szCs w:val="24"/>
              </w:rPr>
              <w:t>1.880</w:t>
            </w:r>
          </w:p>
        </w:tc>
      </w:tr>
      <w:bookmarkEnd w:id="0"/>
      <w:tr w:rsidR="001F4620" w:rsidTr="00FA6903">
        <w:trPr>
          <w:trHeight w:val="2244"/>
        </w:trPr>
        <w:tc>
          <w:tcPr>
            <w:tcW w:w="829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F4620" w:rsidRDefault="001F4620" w:rsidP="001F4620">
            <w:pPr>
              <w:spacing w:line="276" w:lineRule="auto"/>
            </w:pPr>
            <w:r w:rsidRPr="00F336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breviations </w:t>
            </w:r>
            <w:r w:rsidRPr="00F336BE">
              <w:rPr>
                <w:rFonts w:ascii="Times New Roman" w:hAnsi="Times New Roman" w:cs="Times New Roman"/>
                <w:sz w:val="24"/>
                <w:szCs w:val="24"/>
              </w:rPr>
              <w:t xml:space="preserve">ACCI, age-adjusted Charlson comorbidity index; ALI, advanced lung cancer inflammation index, AJCC, American Joint Committee on Cancer; BMI, body mass index; HSCC, hypopharyngeal squamous cell carcinoma; </w:t>
            </w:r>
            <w:r w:rsidRPr="00F336B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336BE">
              <w:rPr>
                <w:rFonts w:ascii="Times New Roman" w:hAnsi="Times New Roman" w:cs="Times New Roman"/>
                <w:sz w:val="24"/>
                <w:szCs w:val="24"/>
              </w:rPr>
              <w:t>MR, lymphocyte-to-monocyte ratio; NLR, neutrophil-to-lymphocyte ratio; PAR, platelet-to-albumin ratio; PLR, platelet-to-lymphocyte ratio; PNI, prognostic nutrition index; SCCA, squamous cell carcinoma antigen; SII, systemic immune-inflammation index; SIS, systemic inflammation sc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F, </w:t>
            </w:r>
            <w:r w:rsidRPr="00761356">
              <w:rPr>
                <w:rFonts w:ascii="Times New Roman" w:hAnsi="Times New Roman" w:cs="Times New Roman"/>
                <w:sz w:val="24"/>
                <w:szCs w:val="24"/>
              </w:rPr>
              <w:t>variance inflation f</w:t>
            </w:r>
            <w:r w:rsidRPr="00761356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  <w:r w:rsidRPr="00F336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500892" w:rsidRDefault="00500892"/>
    <w:p w:rsidR="00811CD3" w:rsidRDefault="00811CD3"/>
    <w:sectPr w:rsidR="00811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1D3B" w:rsidRDefault="00FF1D3B" w:rsidP="00761356">
      <w:r>
        <w:separator/>
      </w:r>
    </w:p>
  </w:endnote>
  <w:endnote w:type="continuationSeparator" w:id="0">
    <w:p w:rsidR="00FF1D3B" w:rsidRDefault="00FF1D3B" w:rsidP="00761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1D3B" w:rsidRDefault="00FF1D3B" w:rsidP="00761356">
      <w:r>
        <w:separator/>
      </w:r>
    </w:p>
  </w:footnote>
  <w:footnote w:type="continuationSeparator" w:id="0">
    <w:p w:rsidR="00FF1D3B" w:rsidRDefault="00FF1D3B" w:rsidP="00761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F2B"/>
    <w:rsid w:val="001F4620"/>
    <w:rsid w:val="00500892"/>
    <w:rsid w:val="00761356"/>
    <w:rsid w:val="00811CD3"/>
    <w:rsid w:val="00E8780D"/>
    <w:rsid w:val="00F31F2B"/>
    <w:rsid w:val="00FA6903"/>
    <w:rsid w:val="00FF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5D5CA"/>
  <w15:chartTrackingRefBased/>
  <w15:docId w15:val="{89BBF620-CB21-4C2C-AD7E-BC235391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1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1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13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1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13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0</Words>
  <Characters>860</Characters>
  <Application>Microsoft Office Word</Application>
  <DocSecurity>0</DocSecurity>
  <Lines>7</Lines>
  <Paragraphs>2</Paragraphs>
  <ScaleCrop>false</ScaleCrop>
  <Company>Home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6</cp:revision>
  <dcterms:created xsi:type="dcterms:W3CDTF">2025-02-01T00:41:00Z</dcterms:created>
  <dcterms:modified xsi:type="dcterms:W3CDTF">2025-02-01T00:58:00Z</dcterms:modified>
</cp:coreProperties>
</file>